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7C65A" w14:textId="37248BDE" w:rsidR="00355E7F" w:rsidRDefault="008319D1" w:rsidP="00355E7F">
      <w:pPr>
        <w:rPr>
          <w:lang w:val="en-US"/>
        </w:rPr>
      </w:pPr>
      <w:r>
        <w:rPr>
          <w:lang w:val="en-US"/>
        </w:rPr>
        <w:t xml:space="preserve">Multimedia </w:t>
      </w:r>
      <w:r w:rsidR="00355E7F">
        <w:rPr>
          <w:lang w:val="en-US"/>
        </w:rPr>
        <w:t>Appendix</w:t>
      </w:r>
      <w:r>
        <w:rPr>
          <w:lang w:val="en-US"/>
        </w:rPr>
        <w:t>1</w:t>
      </w:r>
      <w:r w:rsidR="00355E7F">
        <w:rPr>
          <w:lang w:val="en-US"/>
        </w:rPr>
        <w:t>:</w:t>
      </w:r>
    </w:p>
    <w:p w14:paraId="60E032F6" w14:textId="77777777" w:rsidR="003F0D5A" w:rsidRDefault="003F0D5A" w:rsidP="00355E7F">
      <w:pPr>
        <w:rPr>
          <w:lang w:val="en-US"/>
        </w:rPr>
      </w:pPr>
    </w:p>
    <w:p w14:paraId="604151DF" w14:textId="77777777" w:rsidR="00355E7F" w:rsidRPr="008319D1" w:rsidRDefault="00355E7F" w:rsidP="00355E7F">
      <w:pPr>
        <w:rPr>
          <w:rFonts w:ascii="Times New Roman" w:hAnsi="Times New Roman" w:cs="Times New Roman"/>
          <w:lang w:val="en-US"/>
        </w:rPr>
      </w:pPr>
      <w:r w:rsidRPr="008319D1">
        <w:rPr>
          <w:rFonts w:ascii="Times New Roman" w:hAnsi="Times New Roman" w:cs="Times New Roman"/>
          <w:lang w:val="en-US"/>
        </w:rPr>
        <w:t>The following table shows the adjusted logistic models for susceptibility to use</w:t>
      </w:r>
      <w:r w:rsidRPr="008319D1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MX"/>
          <w14:ligatures w14:val="none"/>
        </w:rPr>
        <w:t xml:space="preserve"> </w:t>
      </w:r>
      <w:r w:rsidRPr="008319D1">
        <w:rPr>
          <w:rFonts w:ascii="Times New Roman" w:hAnsi="Times New Roman" w:cs="Times New Roman"/>
          <w:lang w:val="en-US"/>
        </w:rPr>
        <w:t>electronic cigarettes and the self-reported frequency of exposure to electronic cigarettes posts on social media adjusted by covariates. Each column represents a separate model. (Jalisco)</w:t>
      </w:r>
    </w:p>
    <w:p w14:paraId="49EE4D90" w14:textId="77777777" w:rsidR="008319D1" w:rsidRPr="00AC4007" w:rsidRDefault="008319D1" w:rsidP="00355E7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2559" w:type="dxa"/>
        <w:tblInd w:w="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1"/>
        <w:gridCol w:w="509"/>
        <w:gridCol w:w="983"/>
        <w:gridCol w:w="509"/>
        <w:gridCol w:w="986"/>
        <w:gridCol w:w="509"/>
        <w:gridCol w:w="978"/>
        <w:gridCol w:w="509"/>
        <w:gridCol w:w="978"/>
        <w:gridCol w:w="509"/>
        <w:gridCol w:w="978"/>
        <w:gridCol w:w="509"/>
        <w:gridCol w:w="940"/>
        <w:gridCol w:w="509"/>
        <w:gridCol w:w="982"/>
      </w:tblGrid>
      <w:tr w:rsidR="00355E7F" w:rsidRPr="002B5D21" w14:paraId="184B9A47" w14:textId="77777777" w:rsidTr="004F12FE">
        <w:trPr>
          <w:trHeight w:val="316"/>
        </w:trPr>
        <w:tc>
          <w:tcPr>
            <w:tcW w:w="1255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ECD6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Table 1A. Separate Adjusted logistic models for the susceptibility to use electronic cigarettes and the self-reported exposure to e-cigarette posts on each social media platform.</w:t>
            </w: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 </w:t>
            </w:r>
          </w:p>
        </w:tc>
      </w:tr>
      <w:tr w:rsidR="00355E7F" w:rsidRPr="006A605E" w14:paraId="7E9C1DA8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A5AC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4F7A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cebook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CF78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stagram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E165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Youtube</w:t>
            </w:r>
            <w:proofErr w:type="spellEnd"/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BF5F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ikTok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9DFD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hatsApp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E42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ter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8B1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ch</w:t>
            </w:r>
            <w:proofErr w:type="spellEnd"/>
          </w:p>
        </w:tc>
      </w:tr>
      <w:tr w:rsidR="00355E7F" w:rsidRPr="006A605E" w14:paraId="1186CDB4" w14:textId="77777777" w:rsidTr="004F12FE">
        <w:trPr>
          <w:trHeight w:val="30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ABA5B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C068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26DB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7B9D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1DF2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99CE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602D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6FA2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73EB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D2A0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20F9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C941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9B20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EE26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03D9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</w:tr>
      <w:tr w:rsidR="00355E7F" w:rsidRPr="006A605E" w14:paraId="77835B0B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26B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E-cigarette posts index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 xml:space="preserve"> ꝉ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25E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BB0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22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BB0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35E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1 - 1.27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3BB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433F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9 - 1.29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7BA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84F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3 - 1.27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183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45C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3 - 1.18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4F16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D2A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38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79E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85C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38)</w:t>
            </w:r>
          </w:p>
        </w:tc>
      </w:tr>
      <w:tr w:rsidR="00355E7F" w:rsidRPr="006A605E" w14:paraId="55182EFE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B72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Social media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dex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>±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F3E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819F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38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2CC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F22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5 - 1.36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CC2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F12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38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17B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C52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4 - 1.3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C0B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DC6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39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B7F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CEE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38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7E81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19D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5 - 1.37)</w:t>
            </w:r>
          </w:p>
        </w:tc>
      </w:tr>
      <w:tr w:rsidR="00355E7F" w:rsidRPr="006A605E" w14:paraId="440CCEFB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9BE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g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517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A82C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7 - 0.83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78D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94B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7 - 0.84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FD91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326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6 - 0.82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6F2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C89E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8 - 0.8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4A0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9F6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7 - 0.83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F61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5E0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6 - 0.81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DB8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B1A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6 - 0.81)</w:t>
            </w:r>
          </w:p>
        </w:tc>
      </w:tr>
      <w:tr w:rsidR="00355E7F" w:rsidRPr="006A605E" w14:paraId="75FE4B37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463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ex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1CA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5D08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EA4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0C0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E31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21FC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E0E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959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D15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F0B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5F5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A74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653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F1C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7EC2538B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885F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emale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969D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EEFC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0D64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98FC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C58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A40E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7DC8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0BF35881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FF4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al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CD9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0E0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21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B7F5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AB3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21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18B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5BF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22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659B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C6C3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3 - 1.22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5BC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DD0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21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44A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EF8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21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93C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B21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21)</w:t>
            </w:r>
          </w:p>
        </w:tc>
      </w:tr>
      <w:tr w:rsidR="00355E7F" w:rsidRPr="006A605E" w14:paraId="61B1DF62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042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mily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ffluence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ale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74A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4249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0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2FA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7E8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0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7DC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08B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0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607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94B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0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033A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761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0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84E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6F2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0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41D5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FF5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1.05)</w:t>
            </w:r>
          </w:p>
        </w:tc>
      </w:tr>
      <w:tr w:rsidR="00355E7F" w:rsidRPr="006A605E" w14:paraId="0EA30BC0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9B9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Friends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ecigs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429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BCC8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8AD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3E5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2A9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87EA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DB8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058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C180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105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029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712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F3F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59FD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2CE622EB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812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one</w:t>
            </w:r>
            <w:proofErr w:type="spellEnd"/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2B5A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FD67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2CDC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FE8F7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F49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384A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B520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7149A616" w14:textId="77777777" w:rsidTr="004F12FE">
        <w:trPr>
          <w:trHeight w:val="297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6657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1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r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or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E724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1BEB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89 - 5.06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D640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7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3C85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86 - 5.00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ABE3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F94A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91 - 5.08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59FC1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EA2F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91 - 5.08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E3D6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7C08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91 - 5.08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13EB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0370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90 - 5.07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B7F4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8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F930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92 - 5.11)</w:t>
            </w:r>
          </w:p>
        </w:tc>
      </w:tr>
    </w:tbl>
    <w:p w14:paraId="31759759" w14:textId="77777777" w:rsidR="00355E7F" w:rsidRDefault="00355E7F" w:rsidP="00355E7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8241D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ꝉ </w:t>
      </w:r>
      <w:r w:rsidRPr="008241D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 xml:space="preserve">Frequency of using social media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index represents the average of the reported frequency of using each social media platform, it ranges from (0-4)</w:t>
      </w:r>
    </w:p>
    <w:p w14:paraId="073C06D4" w14:textId="77777777" w:rsidR="00355E7F" w:rsidRPr="00665D72" w:rsidRDefault="00355E7F" w:rsidP="00355E7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665D7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>±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 </w:t>
      </w:r>
      <w:r w:rsidRPr="00C51E0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Frequency of seeing e-cigarette posts on social media index represen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MX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the average of the reported frequency of seeing e-cigarettes posts in each social media platform, it ranges from (0-4).</w:t>
      </w:r>
    </w:p>
    <w:p w14:paraId="24DEB029" w14:textId="77777777" w:rsidR="00355E7F" w:rsidRDefault="00355E7F" w:rsidP="00355E7F">
      <w:pPr>
        <w:rPr>
          <w:lang w:val="en-US"/>
        </w:rPr>
      </w:pPr>
    </w:p>
    <w:p w14:paraId="0E18D0C4" w14:textId="77777777" w:rsidR="00355E7F" w:rsidRDefault="00355E7F" w:rsidP="00355E7F">
      <w:pPr>
        <w:rPr>
          <w:lang w:val="en-US"/>
        </w:rPr>
      </w:pPr>
    </w:p>
    <w:p w14:paraId="690DA7B2" w14:textId="77777777" w:rsidR="00355E7F" w:rsidRDefault="00355E7F" w:rsidP="00355E7F">
      <w:pPr>
        <w:rPr>
          <w:lang w:val="en-US"/>
        </w:rPr>
      </w:pPr>
    </w:p>
    <w:p w14:paraId="4BE75638" w14:textId="77777777" w:rsidR="00355E7F" w:rsidRDefault="00355E7F" w:rsidP="00355E7F">
      <w:pPr>
        <w:rPr>
          <w:lang w:val="en-US"/>
        </w:rPr>
      </w:pPr>
    </w:p>
    <w:p w14:paraId="04E3742B" w14:textId="77777777" w:rsidR="00355E7F" w:rsidRDefault="00355E7F" w:rsidP="00355E7F">
      <w:pPr>
        <w:rPr>
          <w:lang w:val="en-US"/>
        </w:rPr>
      </w:pPr>
    </w:p>
    <w:p w14:paraId="24EC5696" w14:textId="77777777" w:rsidR="00355E7F" w:rsidRDefault="00355E7F" w:rsidP="00355E7F">
      <w:pPr>
        <w:rPr>
          <w:lang w:val="en-US"/>
        </w:rPr>
      </w:pPr>
    </w:p>
    <w:p w14:paraId="19C27E7A" w14:textId="77777777" w:rsidR="00355E7F" w:rsidRDefault="00355E7F" w:rsidP="00355E7F">
      <w:pPr>
        <w:rPr>
          <w:lang w:val="en-US"/>
        </w:rPr>
      </w:pPr>
    </w:p>
    <w:p w14:paraId="557ADAD2" w14:textId="77777777" w:rsidR="00355E7F" w:rsidRPr="00877779" w:rsidRDefault="00355E7F" w:rsidP="00355E7F">
      <w:pPr>
        <w:rPr>
          <w:lang w:val="en-US"/>
        </w:rPr>
      </w:pPr>
    </w:p>
    <w:p w14:paraId="65299596" w14:textId="77777777" w:rsidR="00355E7F" w:rsidRPr="00226281" w:rsidRDefault="00355E7F" w:rsidP="00355E7F">
      <w:pPr>
        <w:rPr>
          <w:rFonts w:ascii="Times New Roman" w:hAnsi="Times New Roman" w:cs="Times New Roman"/>
          <w:lang w:val="en-US"/>
        </w:rPr>
      </w:pPr>
      <w:r w:rsidRPr="00226281">
        <w:rPr>
          <w:rFonts w:ascii="Times New Roman" w:hAnsi="Times New Roman" w:cs="Times New Roman"/>
          <w:lang w:val="en-US"/>
        </w:rPr>
        <w:t>The following table shows the adjusted logistic models for current electronic cigarette use and the self-reported frequency of exposure to electronic cigarettes posts on social media adjusted by covariates. Each column represents a separate model. (Jalisco)</w:t>
      </w:r>
    </w:p>
    <w:tbl>
      <w:tblPr>
        <w:tblW w:w="12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552"/>
        <w:gridCol w:w="949"/>
        <w:gridCol w:w="552"/>
        <w:gridCol w:w="949"/>
        <w:gridCol w:w="552"/>
        <w:gridCol w:w="948"/>
        <w:gridCol w:w="552"/>
        <w:gridCol w:w="948"/>
        <w:gridCol w:w="552"/>
        <w:gridCol w:w="948"/>
        <w:gridCol w:w="552"/>
        <w:gridCol w:w="945"/>
        <w:gridCol w:w="7"/>
        <w:gridCol w:w="545"/>
        <w:gridCol w:w="945"/>
        <w:gridCol w:w="24"/>
      </w:tblGrid>
      <w:tr w:rsidR="00355E7F" w:rsidRPr="002B5D21" w14:paraId="01AF0850" w14:textId="77777777" w:rsidTr="004F12FE">
        <w:trPr>
          <w:trHeight w:val="307"/>
        </w:trPr>
        <w:tc>
          <w:tcPr>
            <w:tcW w:w="1260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C7988" w14:textId="4BF2840A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Table 2</w:t>
            </w:r>
            <w:r w:rsidR="00B35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A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. Separate Adjusted logistic models for current electronic cigarette use and self-reported exposure to e-cigarette posts on each social media platform.</w:t>
            </w: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 </w:t>
            </w:r>
          </w:p>
        </w:tc>
      </w:tr>
      <w:tr w:rsidR="00355E7F" w:rsidRPr="006A605E" w14:paraId="3F85018A" w14:textId="77777777" w:rsidTr="004F12FE">
        <w:trPr>
          <w:trHeight w:val="307"/>
        </w:trPr>
        <w:tc>
          <w:tcPr>
            <w:tcW w:w="20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DE977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799F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cebook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7FC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stagram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1BC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Youtube</w:t>
            </w:r>
            <w:proofErr w:type="spellEnd"/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92A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ikTok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0A5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hatsApp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D1D7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ter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C0E14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ch</w:t>
            </w:r>
            <w:proofErr w:type="spellEnd"/>
          </w:p>
        </w:tc>
      </w:tr>
      <w:tr w:rsidR="00355E7F" w:rsidRPr="006A605E" w14:paraId="2D3C7AAD" w14:textId="77777777" w:rsidTr="004F12FE">
        <w:trPr>
          <w:gridAfter w:val="1"/>
          <w:wAfter w:w="24" w:type="dxa"/>
          <w:trHeight w:val="317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8D0AA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9F92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9111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1356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9DA0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E07D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EF5D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AA1F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508B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BB82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4BD6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327A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6237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A68B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0E77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</w:tr>
      <w:tr w:rsidR="00355E7F" w:rsidRPr="006A605E" w14:paraId="046A9163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0C6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E-cigarette posts index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 xml:space="preserve"> ꝉ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7ED1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08F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10 - 1.3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D5C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84DE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14 - 1.4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0334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581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6 - 1.3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BC7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944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17 - 1.4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E4A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A760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13 - 1.4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5CC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482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15 - 1.56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090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591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7 - 1.46)</w:t>
            </w:r>
          </w:p>
        </w:tc>
      </w:tr>
      <w:tr w:rsidR="00355E7F" w:rsidRPr="006A605E" w14:paraId="3D40CF06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482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Social media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dex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>±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3C03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56C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4 - 1.5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83A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C30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2 - 1.5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058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4DB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6 - 1.5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CED8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131C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1 - 1.4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820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EFA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6 - 1.5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FB9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716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3 - 1.51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FE5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2B5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4 - 1.52)</w:t>
            </w:r>
          </w:p>
        </w:tc>
      </w:tr>
      <w:tr w:rsidR="00355E7F" w:rsidRPr="006A605E" w14:paraId="1FC579E8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DCE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g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DEA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072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8 - 1.4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56C1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1F4F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8 - 1.4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932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115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4 - 1.3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46D1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731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5 - 1.2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889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8C3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8 - 1.4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B3C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5994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1 - 1.32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63B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FCD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3 - 1.35)</w:t>
            </w:r>
          </w:p>
        </w:tc>
      </w:tr>
      <w:tr w:rsidR="00355E7F" w:rsidRPr="006A605E" w14:paraId="7B65D099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7CC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ex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447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AFC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F6C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300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0A9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E83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84F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D30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F70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C3E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22A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94C6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5FF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52D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1B82E36D" w14:textId="77777777" w:rsidTr="004F12FE">
        <w:trPr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720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emale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0E26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28399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5C79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6A46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AA84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4E7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F946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5F1C51DC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7CC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al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B04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EF9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3 - 1.2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CB0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7EF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4 - 1.2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FAB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F34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4 - 1.2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D35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D94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5 - 1.2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010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8F5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4 - 1.2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952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3BF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3 - 1.25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CA1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CFD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3 - 1.25)</w:t>
            </w:r>
          </w:p>
        </w:tc>
      </w:tr>
      <w:tr w:rsidR="00355E7F" w:rsidRPr="006A605E" w14:paraId="1C71C231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596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mily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ffluence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ale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E27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0C0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0559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804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4E4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B02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62E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A54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F28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B41E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7BE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561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2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A6A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9A9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1)</w:t>
            </w:r>
          </w:p>
        </w:tc>
      </w:tr>
      <w:tr w:rsidR="00355E7F" w:rsidRPr="006A605E" w14:paraId="682C5D14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86C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Friends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ecigs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643E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E26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921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61E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1FC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0F7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5F3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274A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1DF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5B2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AE4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9BB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228C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3DF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27A67E97" w14:textId="77777777" w:rsidTr="004F12FE">
        <w:trPr>
          <w:trHeight w:val="30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C54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one</w:t>
            </w:r>
            <w:proofErr w:type="spellEnd"/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DAD4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C1CC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6D3B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13CD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6F2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D55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9B8F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200695D8" w14:textId="77777777" w:rsidTr="004F12FE">
        <w:trPr>
          <w:gridAfter w:val="1"/>
          <w:wAfter w:w="24" w:type="dxa"/>
          <w:trHeight w:val="307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31ED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1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r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ore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278C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0CC0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4.42 - 9.62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0F36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77B3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4.32 - 9.41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F701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BB3D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4.49 - 9.76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E18C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.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8E7C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4.46 - 9.72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F94B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.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8A31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4.41 - 9.59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4AFA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.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433E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4.44 - 9.66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8C7C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.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56F2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4.52 - 9.83)</w:t>
            </w:r>
          </w:p>
        </w:tc>
      </w:tr>
    </w:tbl>
    <w:p w14:paraId="37AF556A" w14:textId="77777777" w:rsidR="00355E7F" w:rsidRDefault="00355E7F" w:rsidP="00355E7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8241D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ꝉ </w:t>
      </w:r>
      <w:r w:rsidRPr="008241D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 xml:space="preserve">Frequency of using social media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index represents the average of the reported frequency of using each social media platform, it ranges from (0-4)</w:t>
      </w:r>
    </w:p>
    <w:p w14:paraId="5C6C8418" w14:textId="77777777" w:rsidR="00355E7F" w:rsidRPr="00665D72" w:rsidRDefault="00355E7F" w:rsidP="00355E7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665D7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>±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 </w:t>
      </w:r>
      <w:r w:rsidRPr="00C51E0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Frequency of seeing e-cigarette posts on social media index represen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MX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the average of the reported frequency of seeing e-cigarettes posts in each social media platform, it ranges from (0-4).</w:t>
      </w:r>
    </w:p>
    <w:p w14:paraId="4A147C96" w14:textId="77777777" w:rsidR="00355E7F" w:rsidRPr="00877779" w:rsidRDefault="00355E7F" w:rsidP="00355E7F">
      <w:pPr>
        <w:ind w:left="-810"/>
        <w:rPr>
          <w:lang w:val="en-US"/>
        </w:rPr>
      </w:pPr>
    </w:p>
    <w:p w14:paraId="0EFC679A" w14:textId="77777777" w:rsidR="00355E7F" w:rsidRPr="00877779" w:rsidRDefault="00355E7F" w:rsidP="00355E7F">
      <w:pPr>
        <w:rPr>
          <w:lang w:val="en-US"/>
        </w:rPr>
      </w:pPr>
    </w:p>
    <w:p w14:paraId="041F4203" w14:textId="77777777" w:rsidR="00355E7F" w:rsidRDefault="00355E7F" w:rsidP="00355E7F">
      <w:pPr>
        <w:rPr>
          <w:lang w:val="en-US"/>
        </w:rPr>
      </w:pPr>
    </w:p>
    <w:p w14:paraId="3E341002" w14:textId="77777777" w:rsidR="00355E7F" w:rsidRDefault="00355E7F" w:rsidP="00355E7F">
      <w:pPr>
        <w:rPr>
          <w:lang w:val="en-US"/>
        </w:rPr>
      </w:pPr>
    </w:p>
    <w:p w14:paraId="6E56E8ED" w14:textId="77777777" w:rsidR="00355E7F" w:rsidRDefault="00355E7F" w:rsidP="00355E7F">
      <w:pPr>
        <w:rPr>
          <w:lang w:val="en-US"/>
        </w:rPr>
      </w:pPr>
    </w:p>
    <w:p w14:paraId="44E86A41" w14:textId="77777777" w:rsidR="003F0D5A" w:rsidRDefault="003F0D5A" w:rsidP="00355E7F">
      <w:pPr>
        <w:rPr>
          <w:lang w:val="en-US"/>
        </w:rPr>
      </w:pPr>
    </w:p>
    <w:p w14:paraId="15D30DC9" w14:textId="77777777" w:rsidR="003F0D5A" w:rsidRDefault="003F0D5A" w:rsidP="00355E7F">
      <w:pPr>
        <w:rPr>
          <w:lang w:val="en-US"/>
        </w:rPr>
      </w:pPr>
    </w:p>
    <w:p w14:paraId="1732C1E3" w14:textId="77777777" w:rsidR="00355E7F" w:rsidRDefault="00355E7F" w:rsidP="00355E7F">
      <w:pPr>
        <w:rPr>
          <w:lang w:val="en-US"/>
        </w:rPr>
      </w:pPr>
    </w:p>
    <w:p w14:paraId="1144E9A0" w14:textId="77777777" w:rsidR="00355E7F" w:rsidRDefault="00355E7F" w:rsidP="00355E7F">
      <w:pPr>
        <w:rPr>
          <w:lang w:val="en-US"/>
        </w:rPr>
      </w:pPr>
    </w:p>
    <w:p w14:paraId="1BC34F88" w14:textId="77777777" w:rsidR="00355E7F" w:rsidRPr="00877779" w:rsidRDefault="00355E7F" w:rsidP="00355E7F">
      <w:pPr>
        <w:rPr>
          <w:lang w:val="en-US"/>
        </w:rPr>
      </w:pPr>
    </w:p>
    <w:p w14:paraId="2ECED4EC" w14:textId="5DCB23D4" w:rsidR="00355E7F" w:rsidRPr="00226281" w:rsidRDefault="00355E7F" w:rsidP="00355E7F">
      <w:pPr>
        <w:rPr>
          <w:sz w:val="24"/>
          <w:szCs w:val="24"/>
          <w:lang w:val="en-US"/>
        </w:rPr>
      </w:pPr>
      <w:r w:rsidRPr="00226281">
        <w:rPr>
          <w:rFonts w:ascii="Times New Roman" w:hAnsi="Times New Roman" w:cs="Times New Roman"/>
          <w:lang w:val="en-US"/>
        </w:rPr>
        <w:t>The following table shows the adjusted logistic models for electronic cigarette susceptibility use and the self-reported frequency of exposure to electronic cigarettes posts on social media adjusted by covariates. Each column represents a separate model. (</w:t>
      </w:r>
      <w:r w:rsidR="00226281">
        <w:rPr>
          <w:rFonts w:ascii="Times New Roman" w:hAnsi="Times New Roman" w:cs="Times New Roman"/>
          <w:lang w:val="en-US"/>
        </w:rPr>
        <w:t>SoCal</w:t>
      </w:r>
      <w:r w:rsidRPr="00226281">
        <w:rPr>
          <w:rFonts w:ascii="Times New Roman" w:hAnsi="Times New Roman" w:cs="Times New Roman"/>
          <w:lang w:val="en-US"/>
        </w:rPr>
        <w:t>)</w:t>
      </w:r>
    </w:p>
    <w:tbl>
      <w:tblPr>
        <w:tblW w:w="12486" w:type="dxa"/>
        <w:tblInd w:w="-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6"/>
        <w:gridCol w:w="529"/>
        <w:gridCol w:w="970"/>
        <w:gridCol w:w="528"/>
        <w:gridCol w:w="970"/>
        <w:gridCol w:w="528"/>
        <w:gridCol w:w="970"/>
        <w:gridCol w:w="620"/>
        <w:gridCol w:w="1083"/>
        <w:gridCol w:w="515"/>
        <w:gridCol w:w="1014"/>
        <w:gridCol w:w="575"/>
        <w:gridCol w:w="944"/>
        <w:gridCol w:w="551"/>
        <w:gridCol w:w="967"/>
        <w:gridCol w:w="16"/>
      </w:tblGrid>
      <w:tr w:rsidR="00355E7F" w:rsidRPr="002B5D21" w14:paraId="3F3B504B" w14:textId="77777777" w:rsidTr="004F12FE">
        <w:trPr>
          <w:trHeight w:val="299"/>
        </w:trPr>
        <w:tc>
          <w:tcPr>
            <w:tcW w:w="12486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CB244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Table 3A. Separate adjusted logistic models for the susceptibility to use electronic cigarettes and self-reported exposure to e-cigarette posts on each social media platform.</w:t>
            </w: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 </w:t>
            </w:r>
          </w:p>
        </w:tc>
      </w:tr>
      <w:tr w:rsidR="00355E7F" w:rsidRPr="006A605E" w14:paraId="4E0E113F" w14:textId="77777777" w:rsidTr="004F12FE">
        <w:trPr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364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4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3CE6A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cebook</w:t>
            </w:r>
          </w:p>
        </w:tc>
        <w:tc>
          <w:tcPr>
            <w:tcW w:w="14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72F5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stagram</w:t>
            </w:r>
          </w:p>
        </w:tc>
        <w:tc>
          <w:tcPr>
            <w:tcW w:w="14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C83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Youtube</w:t>
            </w:r>
            <w:proofErr w:type="spellEnd"/>
          </w:p>
        </w:tc>
        <w:tc>
          <w:tcPr>
            <w:tcW w:w="17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D99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ikTok</w:t>
            </w:r>
          </w:p>
        </w:tc>
        <w:tc>
          <w:tcPr>
            <w:tcW w:w="15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65D8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napchat</w:t>
            </w:r>
          </w:p>
        </w:tc>
        <w:tc>
          <w:tcPr>
            <w:tcW w:w="15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E4F7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ter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94E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ch</w:t>
            </w:r>
            <w:proofErr w:type="spellEnd"/>
          </w:p>
        </w:tc>
      </w:tr>
      <w:tr w:rsidR="00355E7F" w:rsidRPr="006A605E" w14:paraId="69D80C8C" w14:textId="77777777" w:rsidTr="004F12FE">
        <w:trPr>
          <w:gridAfter w:val="1"/>
          <w:wAfter w:w="17" w:type="dxa"/>
          <w:trHeight w:val="299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6D64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93E1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FCB0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7BA64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5CAA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5B531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90441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12E4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A9204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4900E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B4104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E171E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DB52E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094E2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07F1E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</w:tr>
      <w:tr w:rsidR="00355E7F" w:rsidRPr="006A605E" w14:paraId="2D842E00" w14:textId="77777777" w:rsidTr="004F12FE">
        <w:trPr>
          <w:gridAfter w:val="1"/>
          <w:wAfter w:w="17" w:type="dxa"/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4AB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E-cigarette posts index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 xml:space="preserve"> ꝉ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87D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787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4 - 1.0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BD7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02E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2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2F4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AF5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9 - 1.1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CD6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E8D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5 - 1.2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8D0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D26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7 - 1.1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EF5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B79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9 - 1.3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DD1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EFF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61 - 1.29)</w:t>
            </w:r>
          </w:p>
        </w:tc>
      </w:tr>
      <w:tr w:rsidR="00355E7F" w:rsidRPr="006A605E" w14:paraId="4B2F76E2" w14:textId="77777777" w:rsidTr="004F12FE">
        <w:trPr>
          <w:gridAfter w:val="1"/>
          <w:wAfter w:w="17" w:type="dxa"/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8A3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Social media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dex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667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31E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45 - 2.2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83B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E54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50 - 2.3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3CD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191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52 - 2.3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2588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D59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42 - 2.23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D15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A56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51 - 2.3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5B3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8EB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38 - 2.21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049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C82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53 - 2.41)</w:t>
            </w:r>
          </w:p>
        </w:tc>
      </w:tr>
      <w:tr w:rsidR="00355E7F" w:rsidRPr="006A605E" w14:paraId="65CDA44B" w14:textId="77777777" w:rsidTr="004F12FE">
        <w:trPr>
          <w:gridAfter w:val="1"/>
          <w:wAfter w:w="17" w:type="dxa"/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A4B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g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56C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B0A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7 - 1.2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092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D50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0 - 1.2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8DE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329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3 - 1.3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2E01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DF4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1 - 1.3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F3C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8BA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7 - 1.2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83C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0114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3 - 1.3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B70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4B5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6 - 1.23)</w:t>
            </w:r>
          </w:p>
        </w:tc>
      </w:tr>
      <w:tr w:rsidR="00355E7F" w:rsidRPr="006A605E" w14:paraId="125AF36F" w14:textId="77777777" w:rsidTr="004F12FE">
        <w:trPr>
          <w:gridAfter w:val="1"/>
          <w:wAfter w:w="17" w:type="dxa"/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C0F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ex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96E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E73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3E3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7D6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D10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CA7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3DC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0A3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293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DEA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902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CA3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7ED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D64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2C29ECF6" w14:textId="77777777" w:rsidTr="004F12FE">
        <w:trPr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AA4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ale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9EDE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7727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D81A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3B7C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B5F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0412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E36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033E3364" w14:textId="77777777" w:rsidTr="004F12FE">
        <w:trPr>
          <w:gridAfter w:val="1"/>
          <w:wAfter w:w="17" w:type="dxa"/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4625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emal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C70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111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8 - 0.8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660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65F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1 - 0.7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BB1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75A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39 - 0.6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000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F83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6 - 0.82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569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A03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6 - 0.8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60A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B86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8 - 0.8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74C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9C5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42 - 0.77)</w:t>
            </w:r>
          </w:p>
        </w:tc>
      </w:tr>
      <w:tr w:rsidR="00355E7F" w:rsidRPr="006A605E" w14:paraId="59CAED6B" w14:textId="77777777" w:rsidTr="004F12FE">
        <w:trPr>
          <w:gridAfter w:val="1"/>
          <w:wAfter w:w="17" w:type="dxa"/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3F2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mily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ffluence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al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602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AB7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3 - 1.0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207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DC0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1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DDB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FDE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3 - 1.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CF9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24E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9 - 1.16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837C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20B4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7 - 1.1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9DD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8B3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1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3FA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049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6 - 1.13)</w:t>
            </w:r>
          </w:p>
        </w:tc>
      </w:tr>
      <w:tr w:rsidR="00355E7F" w:rsidRPr="006A605E" w14:paraId="0EDDC2C0" w14:textId="77777777" w:rsidTr="004F12FE">
        <w:trPr>
          <w:gridAfter w:val="1"/>
          <w:wAfter w:w="17" w:type="dxa"/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16A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Friends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ecig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A183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756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51F2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E52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BAD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B4A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29A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C91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D7B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74B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CB0F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1D6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3BC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499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46C6FAB3" w14:textId="77777777" w:rsidTr="004F12FE">
        <w:trPr>
          <w:trHeight w:val="2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046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one</w:t>
            </w:r>
            <w:proofErr w:type="spellEnd"/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0C2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1072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EA09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4898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A34B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0574D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03C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6EAD2BC6" w14:textId="77777777" w:rsidTr="004F12FE">
        <w:trPr>
          <w:gridAfter w:val="1"/>
          <w:wAfter w:w="17" w:type="dxa"/>
          <w:trHeight w:val="299"/>
        </w:trPr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8C7AF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1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r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or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56630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5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228CD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68 - 4.7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82DB6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774C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37 - 4.1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B6D96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BEC3E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51 - 4.4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6DF79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C1308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51 - 4.34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708E5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11F9B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56 - 4.52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5FEA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2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28365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42 - 4.3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B9C5B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.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E26E4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2.42 - 4.20)</w:t>
            </w:r>
          </w:p>
        </w:tc>
      </w:tr>
    </w:tbl>
    <w:p w14:paraId="04753B8D" w14:textId="77777777" w:rsidR="00355E7F" w:rsidRDefault="00355E7F" w:rsidP="00355E7F">
      <w:pPr>
        <w:spacing w:after="0" w:line="240" w:lineRule="auto"/>
        <w:ind w:left="-360" w:right="-1080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8241D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ꝉ </w:t>
      </w:r>
      <w:r w:rsidRPr="008241D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 xml:space="preserve">Frequency of using social media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index represents the average of the reported frequency of using each social media platform, it ranges from (0-4).</w:t>
      </w:r>
    </w:p>
    <w:p w14:paraId="207A4400" w14:textId="77777777" w:rsidR="00355E7F" w:rsidRPr="00665D72" w:rsidRDefault="00355E7F" w:rsidP="00355E7F">
      <w:pPr>
        <w:spacing w:after="0" w:line="240" w:lineRule="auto"/>
        <w:ind w:left="-360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665D7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>±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 </w:t>
      </w:r>
      <w:r w:rsidRPr="00C51E0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Frequency of seeing e-cigarette posts on social media index represen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MX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the average of the reported frequency of seeing e-cigarettes posts in each social media platform, it ranges from (0-4).</w:t>
      </w:r>
    </w:p>
    <w:p w14:paraId="0D8F7B2F" w14:textId="77777777" w:rsidR="00355E7F" w:rsidRDefault="00355E7F" w:rsidP="00355E7F">
      <w:pPr>
        <w:rPr>
          <w:lang w:val="en-US"/>
        </w:rPr>
      </w:pPr>
    </w:p>
    <w:p w14:paraId="547582FB" w14:textId="77777777" w:rsidR="00355E7F" w:rsidRDefault="00355E7F" w:rsidP="00355E7F">
      <w:pPr>
        <w:rPr>
          <w:lang w:val="en-US"/>
        </w:rPr>
      </w:pPr>
    </w:p>
    <w:p w14:paraId="3B2EA6E8" w14:textId="77777777" w:rsidR="00355E7F" w:rsidRDefault="00355E7F" w:rsidP="00355E7F">
      <w:pPr>
        <w:rPr>
          <w:lang w:val="en-US"/>
        </w:rPr>
      </w:pPr>
    </w:p>
    <w:p w14:paraId="07C5F650" w14:textId="77777777" w:rsidR="00355E7F" w:rsidRDefault="00355E7F" w:rsidP="00355E7F">
      <w:pPr>
        <w:rPr>
          <w:lang w:val="en-US"/>
        </w:rPr>
      </w:pPr>
    </w:p>
    <w:p w14:paraId="50872158" w14:textId="77777777" w:rsidR="00355E7F" w:rsidRDefault="00355E7F" w:rsidP="00355E7F">
      <w:pPr>
        <w:rPr>
          <w:lang w:val="en-US"/>
        </w:rPr>
      </w:pPr>
    </w:p>
    <w:p w14:paraId="6B171557" w14:textId="77777777" w:rsidR="00355E7F" w:rsidRDefault="00355E7F" w:rsidP="00355E7F">
      <w:pPr>
        <w:rPr>
          <w:lang w:val="en-US"/>
        </w:rPr>
      </w:pPr>
    </w:p>
    <w:p w14:paraId="6F9AABC7" w14:textId="77777777" w:rsidR="00355E7F" w:rsidRDefault="00355E7F" w:rsidP="00355E7F">
      <w:pPr>
        <w:rPr>
          <w:lang w:val="en-US"/>
        </w:rPr>
      </w:pPr>
    </w:p>
    <w:p w14:paraId="7E3ED53E" w14:textId="77777777" w:rsidR="003F0D5A" w:rsidRDefault="003F0D5A" w:rsidP="00355E7F">
      <w:pPr>
        <w:rPr>
          <w:lang w:val="en-US"/>
        </w:rPr>
      </w:pPr>
    </w:p>
    <w:p w14:paraId="1BBCF731" w14:textId="77777777" w:rsidR="00355E7F" w:rsidRPr="00877779" w:rsidRDefault="00355E7F" w:rsidP="00355E7F">
      <w:pPr>
        <w:rPr>
          <w:lang w:val="en-US"/>
        </w:rPr>
      </w:pPr>
    </w:p>
    <w:p w14:paraId="3B63DD0E" w14:textId="02D2360C" w:rsidR="00355E7F" w:rsidRPr="00226281" w:rsidRDefault="00355E7F" w:rsidP="00355E7F">
      <w:pPr>
        <w:rPr>
          <w:sz w:val="24"/>
          <w:szCs w:val="24"/>
          <w:lang w:val="en-US"/>
        </w:rPr>
      </w:pPr>
      <w:r w:rsidRPr="00226281">
        <w:rPr>
          <w:rFonts w:ascii="Times New Roman" w:hAnsi="Times New Roman" w:cs="Times New Roman"/>
          <w:lang w:val="en-US"/>
        </w:rPr>
        <w:t>The following table shows the adjusted logistic models for current electronic cigarette use and the self-reported frequency of exposure to electronic cigarettes posts on social media adjusted by covariates. Each column represents a separate model. (</w:t>
      </w:r>
      <w:r w:rsidR="00226281">
        <w:rPr>
          <w:rFonts w:ascii="Times New Roman" w:hAnsi="Times New Roman" w:cs="Times New Roman"/>
          <w:lang w:val="en-US"/>
        </w:rPr>
        <w:t>SoCal</w:t>
      </w:r>
      <w:r w:rsidRPr="00226281">
        <w:rPr>
          <w:rFonts w:ascii="Times New Roman" w:hAnsi="Times New Roman" w:cs="Times New Roman"/>
          <w:lang w:val="en-US"/>
        </w:rPr>
        <w:t>)</w:t>
      </w:r>
    </w:p>
    <w:tbl>
      <w:tblPr>
        <w:tblW w:w="13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558"/>
        <w:gridCol w:w="1064"/>
        <w:gridCol w:w="556"/>
        <w:gridCol w:w="1064"/>
        <w:gridCol w:w="558"/>
        <w:gridCol w:w="1064"/>
        <w:gridCol w:w="752"/>
        <w:gridCol w:w="1084"/>
        <w:gridCol w:w="568"/>
        <w:gridCol w:w="1075"/>
        <w:gridCol w:w="619"/>
        <w:gridCol w:w="1024"/>
        <w:gridCol w:w="572"/>
        <w:gridCol w:w="1069"/>
        <w:gridCol w:w="6"/>
        <w:gridCol w:w="18"/>
      </w:tblGrid>
      <w:tr w:rsidR="00355E7F" w:rsidRPr="002B5D21" w14:paraId="66246461" w14:textId="77777777" w:rsidTr="004F12FE">
        <w:trPr>
          <w:trHeight w:val="315"/>
        </w:trPr>
        <w:tc>
          <w:tcPr>
            <w:tcW w:w="13453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243C27" w14:textId="0BC2DF3A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 xml:space="preserve">Table </w:t>
            </w:r>
            <w:r w:rsidR="00B35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4A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. Separate adjusted logistic models for the current use electronic cigarettes and self-reported exposure to e-cigarette posts on each social media platform</w:t>
            </w: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. </w:t>
            </w:r>
          </w:p>
        </w:tc>
      </w:tr>
      <w:tr w:rsidR="00355E7F" w:rsidRPr="006A605E" w14:paraId="0B123A4D" w14:textId="77777777" w:rsidTr="004F12FE">
        <w:trPr>
          <w:gridAfter w:val="1"/>
          <w:wAfter w:w="1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BD0A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6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8B4D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cebook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E88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stagram</w:t>
            </w:r>
          </w:p>
        </w:tc>
        <w:tc>
          <w:tcPr>
            <w:tcW w:w="16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8D68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Youtube</w:t>
            </w:r>
            <w:proofErr w:type="spellEnd"/>
          </w:p>
        </w:tc>
        <w:tc>
          <w:tcPr>
            <w:tcW w:w="18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A1E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ikTok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F912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napchat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1A8E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ter</w:t>
            </w:r>
          </w:p>
        </w:tc>
        <w:tc>
          <w:tcPr>
            <w:tcW w:w="16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8C76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witch</w:t>
            </w:r>
            <w:proofErr w:type="spellEnd"/>
          </w:p>
        </w:tc>
      </w:tr>
      <w:tr w:rsidR="00355E7F" w:rsidRPr="006A605E" w14:paraId="41B8E72A" w14:textId="77777777" w:rsidTr="004F12FE">
        <w:trPr>
          <w:gridAfter w:val="2"/>
          <w:wAfter w:w="28" w:type="dxa"/>
          <w:trHeight w:val="31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4EA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FC21D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AC485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12EC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4BEF4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26EA4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6994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624F5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8BB38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3D90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58B85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A54F5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E216C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91678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AOR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3E651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(IC 95%)</w:t>
            </w:r>
          </w:p>
        </w:tc>
      </w:tr>
      <w:tr w:rsidR="00355E7F" w:rsidRPr="006A605E" w14:paraId="4C1012E4" w14:textId="77777777" w:rsidTr="004F12FE">
        <w:trPr>
          <w:gridAfter w:val="2"/>
          <w:wAfter w:w="2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1ED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E-cigarette posts index</w:t>
            </w: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 xml:space="preserve"> ꝉ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A74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220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3 - 1.6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ABE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A7B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17 - 1.5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04E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A07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8 - 1.2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8B4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725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7 - 1.4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795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544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10 - 1.5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E95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65A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1 - 1.6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650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86B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1 - 2.21)</w:t>
            </w:r>
          </w:p>
        </w:tc>
      </w:tr>
      <w:tr w:rsidR="00355E7F" w:rsidRPr="006A605E" w14:paraId="68553DF0" w14:textId="77777777" w:rsidTr="004F12FE">
        <w:trPr>
          <w:gridAfter w:val="2"/>
          <w:wAfter w:w="2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8AB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Social media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ndex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MX"/>
                <w14:ligatures w14:val="none"/>
              </w:rPr>
              <w:t>±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AEA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E3E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5 - 2.1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023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FEB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6 - 2.1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C34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1EC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2 - 2.1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D982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32C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0 - 1.8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10E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FC7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1.00 - 2.1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F73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CE7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4 - 1.9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DB7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201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8 - 1.95)</w:t>
            </w:r>
          </w:p>
        </w:tc>
      </w:tr>
      <w:tr w:rsidR="00355E7F" w:rsidRPr="006A605E" w14:paraId="6CA18660" w14:textId="77777777" w:rsidTr="004F12FE">
        <w:trPr>
          <w:gridAfter w:val="2"/>
          <w:wAfter w:w="2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1EB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g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30D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B5C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6 - 1.6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191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7A3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8 - 1.9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A1A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EE9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2 - 2.1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D56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4A3A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1 - 1.7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5CF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29E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5 - 1.7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083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284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1 - 1.54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0C93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177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74 - 1.57)</w:t>
            </w:r>
          </w:p>
        </w:tc>
      </w:tr>
      <w:tr w:rsidR="00355E7F" w:rsidRPr="006A605E" w14:paraId="4894769F" w14:textId="77777777" w:rsidTr="004F12FE">
        <w:trPr>
          <w:gridAfter w:val="2"/>
          <w:wAfter w:w="2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EFA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2F7B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1E3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E07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365A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BBC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30F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104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558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E3F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8899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350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33B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3D2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0D4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6EAF06B6" w14:textId="77777777" w:rsidTr="004F12FE">
        <w:trPr>
          <w:gridAfter w:val="1"/>
          <w:wAfter w:w="1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881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ale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4AB3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69EE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A312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2CF68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8D30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646B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51FD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72775054" w14:textId="77777777" w:rsidTr="004F12FE">
        <w:trPr>
          <w:gridAfter w:val="2"/>
          <w:wAfter w:w="2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6FF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ema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870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4D7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32 - 0.8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CF55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C872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33 - 0.8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8BB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6BE3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28 - 0.8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98C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B8A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29 - 0.7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62F0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789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32 - 0.9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05C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9E9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25 - 0.7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7F9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85F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36 - 0.97)</w:t>
            </w:r>
          </w:p>
        </w:tc>
      </w:tr>
      <w:tr w:rsidR="00355E7F" w:rsidRPr="006A605E" w14:paraId="2FDD76FE" w14:textId="77777777" w:rsidTr="004F12FE">
        <w:trPr>
          <w:gridAfter w:val="2"/>
          <w:wAfter w:w="2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A85D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amily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ffluence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ale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EFB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44C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5 - 1.0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8B8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453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9 - 1.1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04A8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968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9 - 1.1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3EF7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4A9E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6 - 1.0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74C6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6C6E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5 - 1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E9EF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03105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91 - 1.1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5354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0.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6E1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0.84 - 1.04)</w:t>
            </w:r>
          </w:p>
        </w:tc>
      </w:tr>
      <w:tr w:rsidR="00355E7F" w:rsidRPr="006A605E" w14:paraId="5271957B" w14:textId="77777777" w:rsidTr="004F12FE">
        <w:trPr>
          <w:gridAfter w:val="2"/>
          <w:wAfter w:w="2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A8A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Friends use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ecigs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888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5A9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370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026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BF3A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0C21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40F9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63C7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7A28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220F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6D71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79A4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708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DC3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355E7F" w:rsidRPr="006A605E" w14:paraId="20309E6A" w14:textId="77777777" w:rsidTr="004F12FE">
        <w:trPr>
          <w:gridAfter w:val="1"/>
          <w:wAfter w:w="18" w:type="dxa"/>
          <w:trHeight w:val="30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0658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one</w:t>
            </w:r>
            <w:proofErr w:type="spellEnd"/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B234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68E1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6078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C88A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3406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6E26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  <w:tc>
          <w:tcPr>
            <w:tcW w:w="16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6279" w14:textId="77777777" w:rsidR="00355E7F" w:rsidRPr="006A605E" w:rsidRDefault="00355E7F" w:rsidP="004F1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.</w:t>
            </w:r>
          </w:p>
        </w:tc>
      </w:tr>
      <w:tr w:rsidR="00355E7F" w:rsidRPr="006A605E" w14:paraId="4E6391A6" w14:textId="77777777" w:rsidTr="004F12FE">
        <w:trPr>
          <w:gridAfter w:val="2"/>
          <w:wAfter w:w="28" w:type="dxa"/>
          <w:trHeight w:val="315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3A15E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1 </w:t>
            </w:r>
            <w:proofErr w:type="spellStart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r</w:t>
            </w:r>
            <w:proofErr w:type="spellEnd"/>
            <w:r w:rsidRPr="006A605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more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675779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4.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938FE6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8.29 - 23.76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046DAE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0.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08140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6.50 - 17.62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B7AAB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2.6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DED3B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7.29 - 21.9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42B4B1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1.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AD658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7.01 - 19.23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9DEB7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3.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F6463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7.67 - 23.49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9B053A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1.9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24650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7.12 - 20.16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457B9D" w14:textId="77777777" w:rsidR="00355E7F" w:rsidRPr="006A605E" w:rsidRDefault="00355E7F" w:rsidP="004F1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4.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A4126C" w14:textId="77777777" w:rsidR="00355E7F" w:rsidRPr="006A605E" w:rsidRDefault="00355E7F" w:rsidP="004F1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A60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(8.81 - 25.39)</w:t>
            </w:r>
          </w:p>
        </w:tc>
      </w:tr>
    </w:tbl>
    <w:p w14:paraId="5CD77408" w14:textId="77777777" w:rsidR="00355E7F" w:rsidRDefault="00355E7F" w:rsidP="00355E7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8241D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ꝉ </w:t>
      </w:r>
      <w:r w:rsidRPr="008241D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 xml:space="preserve">Frequency of using social media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index represents the average of the reported frequency of using each social media platform, it ranges from (0-4).</w:t>
      </w:r>
    </w:p>
    <w:p w14:paraId="508B31DE" w14:textId="77777777" w:rsidR="00355E7F" w:rsidRPr="00665D72" w:rsidRDefault="00355E7F" w:rsidP="00355E7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</w:pPr>
      <w:r w:rsidRPr="00665D7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>±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es-MX"/>
          <w14:ligatures w14:val="none"/>
        </w:rPr>
        <w:t xml:space="preserve"> </w:t>
      </w:r>
      <w:r w:rsidRPr="00C51E0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Frequency of seeing e-cigarette posts on social media index represen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MX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MX"/>
          <w14:ligatures w14:val="none"/>
        </w:rPr>
        <w:t>the average of the reported frequency of seeing e-cigarettes posts in each social media platform, it ranges from (0-4).</w:t>
      </w:r>
    </w:p>
    <w:p w14:paraId="0704FF1F" w14:textId="77777777" w:rsidR="00355E7F" w:rsidRPr="00877779" w:rsidRDefault="00355E7F" w:rsidP="00355E7F">
      <w:pPr>
        <w:rPr>
          <w:lang w:val="en-US"/>
        </w:rPr>
      </w:pPr>
    </w:p>
    <w:p w14:paraId="65BC0A32" w14:textId="77777777" w:rsidR="00355E7F" w:rsidRPr="0086747C" w:rsidRDefault="00355E7F" w:rsidP="00355E7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E01A5E" w14:textId="77777777" w:rsidR="00355E7F" w:rsidRPr="009F02FB" w:rsidRDefault="00355E7F" w:rsidP="00355E7F">
      <w:pPr>
        <w:rPr>
          <w:lang w:val="en-US"/>
        </w:rPr>
      </w:pPr>
    </w:p>
    <w:p w14:paraId="7E090477" w14:textId="77777777" w:rsidR="009134F1" w:rsidRDefault="009134F1">
      <w:pPr>
        <w:rPr>
          <w:lang w:val="en-US"/>
        </w:rPr>
      </w:pPr>
    </w:p>
    <w:p w14:paraId="3460070D" w14:textId="77777777" w:rsidR="009F175A" w:rsidRDefault="009F175A">
      <w:pPr>
        <w:rPr>
          <w:lang w:val="en-US"/>
        </w:rPr>
      </w:pPr>
    </w:p>
    <w:p w14:paraId="13215461" w14:textId="77777777" w:rsidR="009F175A" w:rsidRPr="00355E7F" w:rsidRDefault="009F175A">
      <w:pPr>
        <w:rPr>
          <w:lang w:val="en-US"/>
        </w:rPr>
      </w:pPr>
    </w:p>
    <w:sectPr w:rsidR="009F175A" w:rsidRPr="00355E7F" w:rsidSect="00355E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30173"/>
    <w:multiLevelType w:val="hybridMultilevel"/>
    <w:tmpl w:val="7A9C438C"/>
    <w:lvl w:ilvl="0" w:tplc="080A0011">
      <w:start w:val="1"/>
      <w:numFmt w:val="decimal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D46F6"/>
    <w:multiLevelType w:val="hybridMultilevel"/>
    <w:tmpl w:val="FDBEE76C"/>
    <w:lvl w:ilvl="0" w:tplc="080A0011">
      <w:start w:val="1"/>
      <w:numFmt w:val="decimal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B5952"/>
    <w:multiLevelType w:val="hybridMultilevel"/>
    <w:tmpl w:val="6114BF7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6113138">
    <w:abstractNumId w:val="2"/>
  </w:num>
  <w:num w:numId="2" w16cid:durableId="906501118">
    <w:abstractNumId w:val="0"/>
  </w:num>
  <w:num w:numId="3" w16cid:durableId="1304578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E7F"/>
    <w:rsid w:val="00015BD2"/>
    <w:rsid w:val="00021A35"/>
    <w:rsid w:val="0007104C"/>
    <w:rsid w:val="00086331"/>
    <w:rsid w:val="00095BBF"/>
    <w:rsid w:val="000C064E"/>
    <w:rsid w:val="000D4281"/>
    <w:rsid w:val="00112C3D"/>
    <w:rsid w:val="00117065"/>
    <w:rsid w:val="00156E44"/>
    <w:rsid w:val="00176910"/>
    <w:rsid w:val="00183EC6"/>
    <w:rsid w:val="00193D3A"/>
    <w:rsid w:val="001D6B04"/>
    <w:rsid w:val="00226281"/>
    <w:rsid w:val="002A4D58"/>
    <w:rsid w:val="002B5D21"/>
    <w:rsid w:val="002D3F82"/>
    <w:rsid w:val="002F5D9C"/>
    <w:rsid w:val="002F65D6"/>
    <w:rsid w:val="00330763"/>
    <w:rsid w:val="003547A9"/>
    <w:rsid w:val="00355E7F"/>
    <w:rsid w:val="003B2AA6"/>
    <w:rsid w:val="003B4835"/>
    <w:rsid w:val="003C1887"/>
    <w:rsid w:val="003F0D5A"/>
    <w:rsid w:val="00440BEE"/>
    <w:rsid w:val="00446A16"/>
    <w:rsid w:val="00482DF4"/>
    <w:rsid w:val="00497808"/>
    <w:rsid w:val="004E1F98"/>
    <w:rsid w:val="004F7FBF"/>
    <w:rsid w:val="005271E7"/>
    <w:rsid w:val="005432F1"/>
    <w:rsid w:val="00545697"/>
    <w:rsid w:val="005648D4"/>
    <w:rsid w:val="005C2EA4"/>
    <w:rsid w:val="005D1B87"/>
    <w:rsid w:val="005F0383"/>
    <w:rsid w:val="00625111"/>
    <w:rsid w:val="00625863"/>
    <w:rsid w:val="00626DFF"/>
    <w:rsid w:val="00630BCD"/>
    <w:rsid w:val="006341C9"/>
    <w:rsid w:val="006C5C45"/>
    <w:rsid w:val="00793AC8"/>
    <w:rsid w:val="007A18E9"/>
    <w:rsid w:val="007C328F"/>
    <w:rsid w:val="007F02D6"/>
    <w:rsid w:val="008319D1"/>
    <w:rsid w:val="008443F2"/>
    <w:rsid w:val="00853C76"/>
    <w:rsid w:val="008905AF"/>
    <w:rsid w:val="00893404"/>
    <w:rsid w:val="008C26D9"/>
    <w:rsid w:val="008D66EB"/>
    <w:rsid w:val="009134F1"/>
    <w:rsid w:val="00944A17"/>
    <w:rsid w:val="00980C9E"/>
    <w:rsid w:val="009A3E64"/>
    <w:rsid w:val="009F175A"/>
    <w:rsid w:val="00A023D4"/>
    <w:rsid w:val="00A2726B"/>
    <w:rsid w:val="00A37E91"/>
    <w:rsid w:val="00A50A86"/>
    <w:rsid w:val="00A65C45"/>
    <w:rsid w:val="00A70242"/>
    <w:rsid w:val="00A73F42"/>
    <w:rsid w:val="00A963D0"/>
    <w:rsid w:val="00AB5539"/>
    <w:rsid w:val="00AC2A0E"/>
    <w:rsid w:val="00AD56E3"/>
    <w:rsid w:val="00AE22CE"/>
    <w:rsid w:val="00AE40DC"/>
    <w:rsid w:val="00AF1899"/>
    <w:rsid w:val="00B35226"/>
    <w:rsid w:val="00B432EC"/>
    <w:rsid w:val="00B507DC"/>
    <w:rsid w:val="00BD7551"/>
    <w:rsid w:val="00BF0F34"/>
    <w:rsid w:val="00C05C80"/>
    <w:rsid w:val="00C05FC5"/>
    <w:rsid w:val="00C27B54"/>
    <w:rsid w:val="00CC5FAC"/>
    <w:rsid w:val="00CD69D0"/>
    <w:rsid w:val="00D22DB4"/>
    <w:rsid w:val="00D41283"/>
    <w:rsid w:val="00D600AF"/>
    <w:rsid w:val="00DA07EF"/>
    <w:rsid w:val="00DF6B21"/>
    <w:rsid w:val="00E141F8"/>
    <w:rsid w:val="00E32450"/>
    <w:rsid w:val="00E650C4"/>
    <w:rsid w:val="00E82EE2"/>
    <w:rsid w:val="00E908D7"/>
    <w:rsid w:val="00EA648B"/>
    <w:rsid w:val="00EB0560"/>
    <w:rsid w:val="00EB30EA"/>
    <w:rsid w:val="00EE66A2"/>
    <w:rsid w:val="00F340BB"/>
    <w:rsid w:val="00F50DD0"/>
    <w:rsid w:val="00F54ED6"/>
    <w:rsid w:val="00FE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795EC"/>
  <w15:chartTrackingRefBased/>
  <w15:docId w15:val="{1AEA4633-3950-46D7-A6D9-8AAA1EE0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E7F"/>
  </w:style>
  <w:style w:type="paragraph" w:styleId="Heading1">
    <w:name w:val="heading 1"/>
    <w:basedOn w:val="Normal"/>
    <w:next w:val="Normal"/>
    <w:link w:val="Heading1Char"/>
    <w:uiPriority w:val="9"/>
    <w:qFormat/>
    <w:rsid w:val="00355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E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E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E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E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E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E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E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E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E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E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0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1385</Words>
  <Characters>6306</Characters>
  <Application>Microsoft Office Word</Application>
  <DocSecurity>0</DocSecurity>
  <Lines>697</Lines>
  <Paragraphs>533</Paragraphs>
  <ScaleCrop>false</ScaleCrop>
  <Company/>
  <LinksUpToDate>false</LinksUpToDate>
  <CharactersWithSpaces>7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na, Desiree</dc:creator>
  <cp:keywords/>
  <dc:description/>
  <cp:lastModifiedBy>Vidana, Desiree</cp:lastModifiedBy>
  <cp:revision>89</cp:revision>
  <dcterms:created xsi:type="dcterms:W3CDTF">2025-05-02T16:22:00Z</dcterms:created>
  <dcterms:modified xsi:type="dcterms:W3CDTF">2026-02-10T15:47:00Z</dcterms:modified>
</cp:coreProperties>
</file>